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312CD" w14:textId="4D3DDD9E" w:rsidR="00C81902" w:rsidRPr="004D4D3B" w:rsidRDefault="00C81902" w:rsidP="00EC5D5D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gramStart"/>
      <w:r w:rsidRPr="004D4D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ppendix</w:t>
      </w:r>
      <w:r w:rsidRPr="004D4D3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</w:t>
      </w:r>
      <w:r w:rsidR="00D331C8" w:rsidRPr="004D4D3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uide</w:t>
      </w:r>
      <w:proofErr w:type="gramEnd"/>
      <w:r w:rsidR="00D331C8" w:rsidRPr="004D4D3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questions </w:t>
      </w:r>
      <w:r w:rsidR="00244579" w:rsidRPr="004D4D3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or focus groups and individual interviews</w:t>
      </w:r>
    </w:p>
    <w:p w14:paraId="716D2F8E" w14:textId="77777777" w:rsidR="00C81902" w:rsidRPr="004D4D3B" w:rsidRDefault="00C81902" w:rsidP="00EC5D5D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4476D884" w14:textId="588B1400" w:rsidR="00C81902" w:rsidRPr="004D4D3B" w:rsidRDefault="006B2D1D" w:rsidP="00EC5D5D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D4D3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</w:t>
      </w:r>
      <w:r w:rsidR="00D06761" w:rsidRPr="004D4D3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lease tell us your name and a little bit about your back </w:t>
      </w:r>
      <w:r w:rsidRPr="004D4D3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d/</w:t>
      </w:r>
      <w:r w:rsidR="00D06761" w:rsidRPr="004D4D3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r neck problem.</w:t>
      </w:r>
    </w:p>
    <w:p w14:paraId="6A8B3165" w14:textId="77777777" w:rsidR="00B13761" w:rsidRPr="004D4D3B" w:rsidRDefault="00B13761" w:rsidP="00EC5D5D">
      <w:pPr>
        <w:pStyle w:val="ListParagraph"/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5C0D5BCB" w14:textId="6572E612" w:rsidR="001932F7" w:rsidRPr="004D4D3B" w:rsidRDefault="001932F7" w:rsidP="00EC5D5D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D4D3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next few questions will be about your experiences around your back </w:t>
      </w:r>
      <w:r w:rsidR="005710E6" w:rsidRPr="004D4D3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d/</w:t>
      </w:r>
      <w:r w:rsidRPr="004D4D3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r neck pain:</w:t>
      </w:r>
    </w:p>
    <w:p w14:paraId="33E10F1B" w14:textId="78F8C6FF" w:rsidR="001932F7" w:rsidRPr="004D4D3B" w:rsidRDefault="00EC5D5D" w:rsidP="00EC5D5D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D4D3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hat’s the most frustrating thing about back and/or neck pain?</w:t>
      </w:r>
    </w:p>
    <w:p w14:paraId="26E16859" w14:textId="0E61C446" w:rsidR="0069757E" w:rsidRPr="004D4D3B" w:rsidRDefault="0069757E" w:rsidP="0069757E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D4D3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How are you dealing with your back </w:t>
      </w:r>
      <w:r w:rsidR="00773CCC" w:rsidRPr="004D4D3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d/</w:t>
      </w:r>
      <w:r w:rsidRPr="004D4D3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r neck pain?</w:t>
      </w:r>
    </w:p>
    <w:p w14:paraId="7AF72031" w14:textId="4B7F0098" w:rsidR="0069757E" w:rsidRPr="004D4D3B" w:rsidRDefault="00692ADC" w:rsidP="00EC5D5D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D4D3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f there’s something you could change about your back and/or neck pain, what would that be?</w:t>
      </w:r>
    </w:p>
    <w:p w14:paraId="62469405" w14:textId="146D860A" w:rsidR="00FA38E2" w:rsidRPr="004D4D3B" w:rsidRDefault="00FA38E2" w:rsidP="00EC5D5D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D4D3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hat if there’s no cure, what’s the next best thing?</w:t>
      </w:r>
    </w:p>
    <w:p w14:paraId="5A671B3D" w14:textId="77777777" w:rsidR="001932F7" w:rsidRPr="004D4D3B" w:rsidRDefault="001932F7" w:rsidP="00EC5D5D">
      <w:pPr>
        <w:pStyle w:val="ListParagraph"/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60BCB155" w14:textId="65CABBC6" w:rsidR="00E7334D" w:rsidRPr="004D4D3B" w:rsidRDefault="005710E6" w:rsidP="00E7334D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D4D3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next few questions will be about the types of support that people with back </w:t>
      </w:r>
      <w:r w:rsidR="00130423" w:rsidRPr="004D4D3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d/</w:t>
      </w:r>
      <w:r w:rsidRPr="004D4D3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r neck pain can benefit from.</w:t>
      </w:r>
    </w:p>
    <w:p w14:paraId="32F663A0" w14:textId="16F5B103" w:rsidR="007C63BE" w:rsidRPr="004D4D3B" w:rsidRDefault="00B42B51" w:rsidP="007C63BE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D4D3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hat’s the most helpful thing you can give to someone with back and/or neck pain?</w:t>
      </w:r>
    </w:p>
    <w:p w14:paraId="6A946E8B" w14:textId="71FDF591" w:rsidR="002D77D2" w:rsidRPr="004D4D3B" w:rsidRDefault="002D77D2" w:rsidP="007C63BE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D4D3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at thing you wanted to change about your back and/or neck pain – what’s the best way to help?</w:t>
      </w:r>
    </w:p>
    <w:p w14:paraId="36C2BA28" w14:textId="66441D49" w:rsidR="00E94C33" w:rsidRPr="004D4D3B" w:rsidRDefault="00E94C33" w:rsidP="007C63BE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D4D3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hat other forms of support do you think people with back and/or neck pain need (not necessarily hospital-based)?</w:t>
      </w:r>
    </w:p>
    <w:p w14:paraId="162386A0" w14:textId="77777777" w:rsidR="00E7334D" w:rsidRPr="004D4D3B" w:rsidRDefault="00E7334D" w:rsidP="00E7334D">
      <w:pPr>
        <w:pStyle w:val="ListParagraph"/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49170360" w14:textId="53FA4501" w:rsidR="00E7334D" w:rsidRPr="004D4D3B" w:rsidRDefault="00E7334D" w:rsidP="00E7334D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D4D3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f you had one minute to talk to healthcare providers, what would you tell them regarding how they can best help people with back and/or neck pain?</w:t>
      </w:r>
    </w:p>
    <w:p w14:paraId="43362CC7" w14:textId="0D15A5B2" w:rsidR="004E43CA" w:rsidRDefault="00DE0072" w:rsidP="004E43CA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D4D3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f you </w:t>
      </w:r>
      <w:proofErr w:type="gramStart"/>
      <w:r w:rsidRPr="004D4D3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re able to</w:t>
      </w:r>
      <w:proofErr w:type="gramEnd"/>
      <w:r w:rsidRPr="004D4D3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witch places with them, what would you say or do to best help patients with back and/or neck pain?</w:t>
      </w:r>
    </w:p>
    <w:p w14:paraId="12824587" w14:textId="77777777" w:rsidR="0078307D" w:rsidRDefault="0078307D" w:rsidP="0078307D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4176FEB1" w14:textId="668A111F" w:rsidR="0078307D" w:rsidRDefault="0078307D" w:rsidP="0078307D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dditional</w:t>
      </w:r>
      <w:r w:rsidR="00CC28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argeted questions used in the telephone interviews</w:t>
      </w:r>
    </w:p>
    <w:p w14:paraId="4450C405" w14:textId="5E19147A" w:rsidR="0088771D" w:rsidRDefault="0070374C" w:rsidP="00CC28AD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f</w:t>
      </w:r>
      <w:r w:rsidR="00E76E3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e participant mentions problematic aspects of care</w:t>
      </w:r>
      <w:r w:rsidR="0096151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at w</w:t>
      </w:r>
      <w:r w:rsidR="00291A3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re</w:t>
      </w:r>
      <w:r w:rsidR="0096151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1403A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lready </w:t>
      </w:r>
      <w:r w:rsidR="0096151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dentified earlier in the focus groups</w:t>
      </w:r>
      <w:r w:rsidR="002A76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for example, treated as a number</w:t>
      </w:r>
      <w:r w:rsidR="0060372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</w:t>
      </w:r>
      <w:r w:rsidR="00EA3F4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ack of access</w:t>
      </w:r>
      <w:r w:rsidR="002A76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="0088771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:</w:t>
      </w:r>
    </w:p>
    <w:p w14:paraId="53A4D81B" w14:textId="1C9CD1AF" w:rsidR="00BA761D" w:rsidRDefault="001403AE" w:rsidP="00F5045A">
      <w:pPr>
        <w:pStyle w:val="ListParagraph"/>
        <w:numPr>
          <w:ilvl w:val="2"/>
          <w:numId w:val="6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B723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“Treated as a number” also came up several times in our discussions with </w:t>
      </w:r>
      <w:r w:rsidR="00B71E8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other </w:t>
      </w:r>
      <w:r w:rsidRPr="003B723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atients</w:t>
      </w:r>
      <w:r w:rsidR="00243322" w:rsidRPr="003B723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="003B11BC" w:rsidRPr="003B723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What aspects made you say that/feel that way? </w:t>
      </w:r>
      <w:r w:rsidR="003B7237" w:rsidRPr="003B723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What </w:t>
      </w:r>
      <w:r w:rsidR="0068352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</w:t>
      </w:r>
      <w:r w:rsidR="003B7237" w:rsidRPr="003B723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uld help solve that?</w:t>
      </w:r>
    </w:p>
    <w:p w14:paraId="497B0ABC" w14:textId="2EE455E4" w:rsidR="00F5045A" w:rsidRPr="00F5045A" w:rsidRDefault="00F5045A" w:rsidP="00F5045A">
      <w:pPr>
        <w:pStyle w:val="ListParagraph"/>
        <w:numPr>
          <w:ilvl w:val="2"/>
          <w:numId w:val="6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Other patients have also </w:t>
      </w:r>
      <w:r w:rsidR="00922C3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entioned </w:t>
      </w:r>
      <w:r w:rsidR="00EA3F4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ack of access to services</w:t>
      </w:r>
      <w:r w:rsidR="00FF2D2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What </w:t>
      </w:r>
      <w:r w:rsidR="00BF03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re the ways to provide </w:t>
      </w:r>
      <w:r w:rsidR="001422B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ore access</w:t>
      </w:r>
      <w:r w:rsidR="00BF03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?</w:t>
      </w:r>
      <w:r w:rsidR="00EA3F4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re there practical solutions </w:t>
      </w:r>
      <w:r w:rsidR="001422B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ou can suggest</w:t>
      </w:r>
      <w:r w:rsidR="00C821F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– </w:t>
      </w:r>
      <w:r w:rsidR="0068352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</w:t>
      </w:r>
      <w:r w:rsidR="00C821F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at are those?</w:t>
      </w:r>
    </w:p>
    <w:p w14:paraId="697ED2BE" w14:textId="0FB4B863" w:rsidR="0005151D" w:rsidRDefault="0066315D" w:rsidP="00CC28AD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f the p</w:t>
      </w:r>
      <w:r w:rsidRPr="0066315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rticipant </w:t>
      </w:r>
      <w:r w:rsidR="00AA0C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s </w:t>
      </w:r>
      <w:r w:rsidRPr="0066315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nable to be more specific with their answers</w:t>
      </w:r>
      <w:r w:rsidR="00723A2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458F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or </w:t>
      </w:r>
      <w:r w:rsidR="00723A28" w:rsidRPr="00723A2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eem</w:t>
      </w:r>
      <w:r w:rsidR="00C458F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="00723A28" w:rsidRPr="00723A2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o be saying </w:t>
      </w:r>
      <w:r w:rsidR="00C458F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same</w:t>
      </w:r>
      <w:r w:rsidR="00723A28" w:rsidRPr="00723A2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ings over and over</w:t>
      </w:r>
      <w:r w:rsidR="0005151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:</w:t>
      </w:r>
    </w:p>
    <w:p w14:paraId="52B667C0" w14:textId="035809C2" w:rsidR="004D5C37" w:rsidRPr="00E376DB" w:rsidRDefault="0056421B" w:rsidP="00E376DB">
      <w:pPr>
        <w:pStyle w:val="ListParagraph"/>
        <w:numPr>
          <w:ilvl w:val="2"/>
          <w:numId w:val="6"/>
        </w:num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56421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Offer key </w:t>
      </w:r>
      <w:r w:rsidR="00291A3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ssues</w:t>
      </w:r>
      <w:r w:rsidRPr="0056421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lready identified in the focus groups</w:t>
      </w:r>
      <w:r w:rsidR="000C089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for example,</w:t>
      </w:r>
      <w:r w:rsidR="008B2B3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A36F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long waiting times, </w:t>
      </w:r>
      <w:r w:rsidR="00760B0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ack</w:t>
      </w:r>
      <w:r w:rsidR="00ED53F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f</w:t>
      </w:r>
      <w:r w:rsidR="00760B0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oordination or continuity</w:t>
      </w:r>
      <w:r w:rsidR="00ED53F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f care</w:t>
      </w:r>
      <w:r w:rsidR="00760B0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="00212D5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st of care, access to services, etc</w:t>
      </w:r>
      <w:r w:rsidR="008E46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68352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–</w:t>
      </w:r>
      <w:r w:rsidR="008E46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68352B" w:rsidRPr="0068352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as anyone had a problem like this as well? What would help solve that?</w:t>
      </w:r>
    </w:p>
    <w:p w14:paraId="4D611742" w14:textId="5C9F2839" w:rsidR="00FE51DF" w:rsidRPr="002D1F6A" w:rsidRDefault="00FE51DF" w:rsidP="002D1F6A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sectPr w:rsidR="00FE51DF" w:rsidRPr="002D1F6A"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BAAE17" w14:textId="77777777" w:rsidR="00A27394" w:rsidRDefault="00A27394" w:rsidP="00B40245">
      <w:pPr>
        <w:spacing w:after="0" w:line="240" w:lineRule="auto"/>
      </w:pPr>
      <w:r>
        <w:separator/>
      </w:r>
    </w:p>
  </w:endnote>
  <w:endnote w:type="continuationSeparator" w:id="0">
    <w:p w14:paraId="62CED8A2" w14:textId="77777777" w:rsidR="00A27394" w:rsidRDefault="00A27394" w:rsidP="00B402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058C4C" w14:textId="08F7DE32" w:rsidR="00B40245" w:rsidRPr="00B40245" w:rsidRDefault="00B40245">
    <w:pPr>
      <w:pStyle w:val="Footer"/>
      <w:jc w:val="center"/>
      <w:rPr>
        <w:color w:val="C00000"/>
        <w:sz w:val="24"/>
        <w:szCs w:val="24"/>
      </w:rPr>
    </w:pPr>
  </w:p>
  <w:p w14:paraId="65E43432" w14:textId="77777777" w:rsidR="00B40245" w:rsidRDefault="00B402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A5D4AF" w14:textId="77777777" w:rsidR="00A27394" w:rsidRDefault="00A27394" w:rsidP="00B40245">
      <w:pPr>
        <w:spacing w:after="0" w:line="240" w:lineRule="auto"/>
      </w:pPr>
      <w:r>
        <w:separator/>
      </w:r>
    </w:p>
  </w:footnote>
  <w:footnote w:type="continuationSeparator" w:id="0">
    <w:p w14:paraId="79CF9B13" w14:textId="77777777" w:rsidR="00A27394" w:rsidRDefault="00A27394" w:rsidP="00B402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060CE"/>
    <w:multiLevelType w:val="hybridMultilevel"/>
    <w:tmpl w:val="0CA6BD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6C43D4"/>
    <w:multiLevelType w:val="hybridMultilevel"/>
    <w:tmpl w:val="2DCE87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6034E9"/>
    <w:multiLevelType w:val="hybridMultilevel"/>
    <w:tmpl w:val="0456A8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B11CE4"/>
    <w:multiLevelType w:val="hybridMultilevel"/>
    <w:tmpl w:val="0B74E3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7D2CFF"/>
    <w:multiLevelType w:val="hybridMultilevel"/>
    <w:tmpl w:val="84BED9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8419D9"/>
    <w:multiLevelType w:val="hybridMultilevel"/>
    <w:tmpl w:val="7CD09D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700D684">
      <w:start w:val="3"/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6576E1"/>
    <w:multiLevelType w:val="hybridMultilevel"/>
    <w:tmpl w:val="F9D4BD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7FA6"/>
    <w:rsid w:val="00005DEE"/>
    <w:rsid w:val="00011C8D"/>
    <w:rsid w:val="000157B1"/>
    <w:rsid w:val="000228BD"/>
    <w:rsid w:val="0002772C"/>
    <w:rsid w:val="000434C1"/>
    <w:rsid w:val="00044B9D"/>
    <w:rsid w:val="0004505D"/>
    <w:rsid w:val="0005151D"/>
    <w:rsid w:val="00057618"/>
    <w:rsid w:val="00065642"/>
    <w:rsid w:val="00085198"/>
    <w:rsid w:val="00094B84"/>
    <w:rsid w:val="00095DED"/>
    <w:rsid w:val="0009698B"/>
    <w:rsid w:val="000A1CDE"/>
    <w:rsid w:val="000B07D8"/>
    <w:rsid w:val="000B3A8F"/>
    <w:rsid w:val="000C0893"/>
    <w:rsid w:val="000E4586"/>
    <w:rsid w:val="001046D6"/>
    <w:rsid w:val="00130423"/>
    <w:rsid w:val="001366F1"/>
    <w:rsid w:val="00137B01"/>
    <w:rsid w:val="001403AE"/>
    <w:rsid w:val="001422B3"/>
    <w:rsid w:val="0015108D"/>
    <w:rsid w:val="00156C8E"/>
    <w:rsid w:val="00165ECD"/>
    <w:rsid w:val="0017571E"/>
    <w:rsid w:val="00180CAF"/>
    <w:rsid w:val="00181FD0"/>
    <w:rsid w:val="001932F7"/>
    <w:rsid w:val="00197453"/>
    <w:rsid w:val="001A7754"/>
    <w:rsid w:val="001C5A05"/>
    <w:rsid w:val="001E5939"/>
    <w:rsid w:val="00212D50"/>
    <w:rsid w:val="00216643"/>
    <w:rsid w:val="00223D80"/>
    <w:rsid w:val="00241C3A"/>
    <w:rsid w:val="00243322"/>
    <w:rsid w:val="00244579"/>
    <w:rsid w:val="002708E0"/>
    <w:rsid w:val="00280E66"/>
    <w:rsid w:val="00287F27"/>
    <w:rsid w:val="00291A30"/>
    <w:rsid w:val="002A31D0"/>
    <w:rsid w:val="002A76D1"/>
    <w:rsid w:val="002B06F3"/>
    <w:rsid w:val="002C5E9B"/>
    <w:rsid w:val="002C6B26"/>
    <w:rsid w:val="002D1F6A"/>
    <w:rsid w:val="002D374E"/>
    <w:rsid w:val="002D77D2"/>
    <w:rsid w:val="003047AC"/>
    <w:rsid w:val="00304C77"/>
    <w:rsid w:val="0030526F"/>
    <w:rsid w:val="003077AF"/>
    <w:rsid w:val="00315F06"/>
    <w:rsid w:val="00337E5A"/>
    <w:rsid w:val="00340D30"/>
    <w:rsid w:val="00346A80"/>
    <w:rsid w:val="003569F5"/>
    <w:rsid w:val="003673BA"/>
    <w:rsid w:val="003842AB"/>
    <w:rsid w:val="003B11BC"/>
    <w:rsid w:val="003B7237"/>
    <w:rsid w:val="003C1B96"/>
    <w:rsid w:val="003D02F8"/>
    <w:rsid w:val="003D17DB"/>
    <w:rsid w:val="003F694C"/>
    <w:rsid w:val="004122E2"/>
    <w:rsid w:val="004475C3"/>
    <w:rsid w:val="00450EE7"/>
    <w:rsid w:val="00456667"/>
    <w:rsid w:val="00461C97"/>
    <w:rsid w:val="00475175"/>
    <w:rsid w:val="0048537C"/>
    <w:rsid w:val="00485AB9"/>
    <w:rsid w:val="004B5A18"/>
    <w:rsid w:val="004C7637"/>
    <w:rsid w:val="004D3B8E"/>
    <w:rsid w:val="004D4D3B"/>
    <w:rsid w:val="004D5C37"/>
    <w:rsid w:val="004E1F03"/>
    <w:rsid w:val="004E43CA"/>
    <w:rsid w:val="004E5BE8"/>
    <w:rsid w:val="004F1ECB"/>
    <w:rsid w:val="005222C3"/>
    <w:rsid w:val="00522D76"/>
    <w:rsid w:val="00523B03"/>
    <w:rsid w:val="00526C71"/>
    <w:rsid w:val="00531223"/>
    <w:rsid w:val="00532602"/>
    <w:rsid w:val="005335A6"/>
    <w:rsid w:val="0053433A"/>
    <w:rsid w:val="00535F14"/>
    <w:rsid w:val="00543BBD"/>
    <w:rsid w:val="00553F34"/>
    <w:rsid w:val="005578E8"/>
    <w:rsid w:val="0056421B"/>
    <w:rsid w:val="005710E6"/>
    <w:rsid w:val="005713E0"/>
    <w:rsid w:val="00594780"/>
    <w:rsid w:val="005D1992"/>
    <w:rsid w:val="005D578C"/>
    <w:rsid w:val="005F128F"/>
    <w:rsid w:val="005F50B1"/>
    <w:rsid w:val="0060372D"/>
    <w:rsid w:val="00603ADB"/>
    <w:rsid w:val="00613A41"/>
    <w:rsid w:val="0061782F"/>
    <w:rsid w:val="006212C6"/>
    <w:rsid w:val="00626306"/>
    <w:rsid w:val="0063219B"/>
    <w:rsid w:val="00645F33"/>
    <w:rsid w:val="00652BB5"/>
    <w:rsid w:val="0066315D"/>
    <w:rsid w:val="00663A5A"/>
    <w:rsid w:val="00666348"/>
    <w:rsid w:val="0068352B"/>
    <w:rsid w:val="00685B67"/>
    <w:rsid w:val="006871DF"/>
    <w:rsid w:val="00692ADC"/>
    <w:rsid w:val="006951B3"/>
    <w:rsid w:val="00696CCE"/>
    <w:rsid w:val="0069757E"/>
    <w:rsid w:val="006B2D1D"/>
    <w:rsid w:val="006C0C83"/>
    <w:rsid w:val="006C1A4E"/>
    <w:rsid w:val="006F0785"/>
    <w:rsid w:val="0070341D"/>
    <w:rsid w:val="00703621"/>
    <w:rsid w:val="0070374C"/>
    <w:rsid w:val="00716E50"/>
    <w:rsid w:val="00723A28"/>
    <w:rsid w:val="007244FE"/>
    <w:rsid w:val="00760B0D"/>
    <w:rsid w:val="007703AE"/>
    <w:rsid w:val="00772AC3"/>
    <w:rsid w:val="00773CCC"/>
    <w:rsid w:val="00777FA6"/>
    <w:rsid w:val="0078307D"/>
    <w:rsid w:val="00784492"/>
    <w:rsid w:val="007A132D"/>
    <w:rsid w:val="007B2EF3"/>
    <w:rsid w:val="007B54E5"/>
    <w:rsid w:val="007C63BE"/>
    <w:rsid w:val="007E27C5"/>
    <w:rsid w:val="007F07A5"/>
    <w:rsid w:val="007F2930"/>
    <w:rsid w:val="00816FDF"/>
    <w:rsid w:val="00820198"/>
    <w:rsid w:val="008478FE"/>
    <w:rsid w:val="00860278"/>
    <w:rsid w:val="00881133"/>
    <w:rsid w:val="00883268"/>
    <w:rsid w:val="0088771D"/>
    <w:rsid w:val="008B2B3A"/>
    <w:rsid w:val="008D2055"/>
    <w:rsid w:val="008D29E2"/>
    <w:rsid w:val="008D2C05"/>
    <w:rsid w:val="008E46D7"/>
    <w:rsid w:val="00922C3A"/>
    <w:rsid w:val="00931DD2"/>
    <w:rsid w:val="00950EA8"/>
    <w:rsid w:val="00961513"/>
    <w:rsid w:val="00981879"/>
    <w:rsid w:val="00984DB0"/>
    <w:rsid w:val="00990575"/>
    <w:rsid w:val="00997572"/>
    <w:rsid w:val="009B7EC1"/>
    <w:rsid w:val="009D6A4E"/>
    <w:rsid w:val="009E483B"/>
    <w:rsid w:val="009F6D09"/>
    <w:rsid w:val="00A27394"/>
    <w:rsid w:val="00A36F08"/>
    <w:rsid w:val="00A53AD3"/>
    <w:rsid w:val="00A621B8"/>
    <w:rsid w:val="00A64815"/>
    <w:rsid w:val="00A72601"/>
    <w:rsid w:val="00A87313"/>
    <w:rsid w:val="00AA0C01"/>
    <w:rsid w:val="00AA3290"/>
    <w:rsid w:val="00AA3B93"/>
    <w:rsid w:val="00AB033F"/>
    <w:rsid w:val="00AB56A3"/>
    <w:rsid w:val="00AB5899"/>
    <w:rsid w:val="00AB5E72"/>
    <w:rsid w:val="00AF40A3"/>
    <w:rsid w:val="00B100CA"/>
    <w:rsid w:val="00B13761"/>
    <w:rsid w:val="00B155B0"/>
    <w:rsid w:val="00B40245"/>
    <w:rsid w:val="00B42B51"/>
    <w:rsid w:val="00B66CBE"/>
    <w:rsid w:val="00B71E8B"/>
    <w:rsid w:val="00B77529"/>
    <w:rsid w:val="00B86F3B"/>
    <w:rsid w:val="00B91FBF"/>
    <w:rsid w:val="00BA761D"/>
    <w:rsid w:val="00BA7767"/>
    <w:rsid w:val="00BC2D59"/>
    <w:rsid w:val="00BE12F3"/>
    <w:rsid w:val="00BF0308"/>
    <w:rsid w:val="00C11367"/>
    <w:rsid w:val="00C13DDD"/>
    <w:rsid w:val="00C27402"/>
    <w:rsid w:val="00C43272"/>
    <w:rsid w:val="00C44681"/>
    <w:rsid w:val="00C458FE"/>
    <w:rsid w:val="00C72E10"/>
    <w:rsid w:val="00C750E6"/>
    <w:rsid w:val="00C8157E"/>
    <w:rsid w:val="00C81902"/>
    <w:rsid w:val="00C821FE"/>
    <w:rsid w:val="00C82C93"/>
    <w:rsid w:val="00C86FAD"/>
    <w:rsid w:val="00C910B1"/>
    <w:rsid w:val="00C93F25"/>
    <w:rsid w:val="00CA140E"/>
    <w:rsid w:val="00CA1BE9"/>
    <w:rsid w:val="00CA1DB8"/>
    <w:rsid w:val="00CB594A"/>
    <w:rsid w:val="00CB73DC"/>
    <w:rsid w:val="00CC2744"/>
    <w:rsid w:val="00CC28AD"/>
    <w:rsid w:val="00CC71B8"/>
    <w:rsid w:val="00CE655E"/>
    <w:rsid w:val="00D03EA6"/>
    <w:rsid w:val="00D05C91"/>
    <w:rsid w:val="00D06761"/>
    <w:rsid w:val="00D1188B"/>
    <w:rsid w:val="00D24B3F"/>
    <w:rsid w:val="00D331C8"/>
    <w:rsid w:val="00D401A3"/>
    <w:rsid w:val="00D40588"/>
    <w:rsid w:val="00D9346F"/>
    <w:rsid w:val="00DB4489"/>
    <w:rsid w:val="00DD5149"/>
    <w:rsid w:val="00DD6BC2"/>
    <w:rsid w:val="00DE0072"/>
    <w:rsid w:val="00DF36F0"/>
    <w:rsid w:val="00E17E3D"/>
    <w:rsid w:val="00E27519"/>
    <w:rsid w:val="00E376DB"/>
    <w:rsid w:val="00E70354"/>
    <w:rsid w:val="00E7334D"/>
    <w:rsid w:val="00E76E36"/>
    <w:rsid w:val="00E81041"/>
    <w:rsid w:val="00E867DA"/>
    <w:rsid w:val="00E9079D"/>
    <w:rsid w:val="00E9177F"/>
    <w:rsid w:val="00E94C33"/>
    <w:rsid w:val="00EA10B9"/>
    <w:rsid w:val="00EA3F4D"/>
    <w:rsid w:val="00EA7B85"/>
    <w:rsid w:val="00EB3300"/>
    <w:rsid w:val="00EB575B"/>
    <w:rsid w:val="00EB6ACD"/>
    <w:rsid w:val="00EC58A8"/>
    <w:rsid w:val="00EC5D5D"/>
    <w:rsid w:val="00EC6EBC"/>
    <w:rsid w:val="00ED09AA"/>
    <w:rsid w:val="00ED2F3A"/>
    <w:rsid w:val="00ED53F1"/>
    <w:rsid w:val="00ED5F14"/>
    <w:rsid w:val="00EE3158"/>
    <w:rsid w:val="00EF0F13"/>
    <w:rsid w:val="00F019BF"/>
    <w:rsid w:val="00F14336"/>
    <w:rsid w:val="00F375E2"/>
    <w:rsid w:val="00F5045A"/>
    <w:rsid w:val="00F55315"/>
    <w:rsid w:val="00F94EB4"/>
    <w:rsid w:val="00FA38E2"/>
    <w:rsid w:val="00FA44D2"/>
    <w:rsid w:val="00FB61F0"/>
    <w:rsid w:val="00FB758C"/>
    <w:rsid w:val="00FE2BC3"/>
    <w:rsid w:val="00FE347B"/>
    <w:rsid w:val="00FE51DF"/>
    <w:rsid w:val="00FF1E64"/>
    <w:rsid w:val="00FF2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C7110"/>
  <w15:chartTrackingRefBased/>
  <w15:docId w15:val="{EEEA06F9-D0CC-47C4-9973-19672F820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7FA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D2F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F3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402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0245"/>
  </w:style>
  <w:style w:type="paragraph" w:styleId="Footer">
    <w:name w:val="footer"/>
    <w:basedOn w:val="Normal"/>
    <w:link w:val="FooterChar"/>
    <w:uiPriority w:val="99"/>
    <w:unhideWhenUsed/>
    <w:rsid w:val="00B402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245"/>
  </w:style>
  <w:style w:type="paragraph" w:styleId="Revision">
    <w:name w:val="Revision"/>
    <w:hidden/>
    <w:uiPriority w:val="99"/>
    <w:semiHidden/>
    <w:rsid w:val="0078307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Gorgon</dc:creator>
  <cp:keywords/>
  <dc:description/>
  <cp:lastModifiedBy>Edward Gorgon</cp:lastModifiedBy>
  <cp:revision>3</cp:revision>
  <cp:lastPrinted>2019-11-25T08:17:00Z</cp:lastPrinted>
  <dcterms:created xsi:type="dcterms:W3CDTF">2021-12-14T12:50:00Z</dcterms:created>
  <dcterms:modified xsi:type="dcterms:W3CDTF">2021-12-14T12:50:00Z</dcterms:modified>
</cp:coreProperties>
</file>